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5E205" w14:textId="7D36ACAC" w:rsidR="006C0773" w:rsidRPr="00E21EA4" w:rsidRDefault="00E21EA4">
      <w:pPr>
        <w:rPr>
          <w:b/>
          <w:bCs/>
          <w:lang w:val="en-US"/>
        </w:rPr>
      </w:pPr>
      <w:r w:rsidRPr="00E21EA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1.  Polyacrylamide gel stained with Coomassie blue</w:t>
      </w:r>
    </w:p>
    <w:p w14:paraId="097E9F74" w14:textId="20195920" w:rsidR="004D2109" w:rsidRDefault="00E21EA4">
      <w:pPr>
        <w:rPr>
          <w:lang w:val="en-US"/>
        </w:rPr>
      </w:pPr>
      <w:r>
        <w:rPr>
          <w:noProof/>
        </w:rPr>
        <w:drawing>
          <wp:inline distT="0" distB="0" distL="0" distR="0" wp14:anchorId="077CE1F7" wp14:editId="5CF58331">
            <wp:extent cx="2849477" cy="3906694"/>
            <wp:effectExtent l="4763" t="0" r="317" b="318"/>
            <wp:docPr id="80492721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927212" name="Imagen 80492721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88" t="20499" r="14831" b="27285"/>
                    <a:stretch/>
                  </pic:blipFill>
                  <pic:spPr bwMode="auto">
                    <a:xfrm rot="16200000">
                      <a:off x="0" y="0"/>
                      <a:ext cx="2849895" cy="3907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9E64C2" w14:textId="17C936F5" w:rsidR="00AA459E" w:rsidRDefault="00AA459E" w:rsidP="00AA459E">
      <w:pPr>
        <w:jc w:val="both"/>
        <w:rPr>
          <w:lang w:val="en-US"/>
        </w:rPr>
      </w:pP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otein pattern of </w:t>
      </w:r>
      <w:r w:rsidRPr="009C13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Naegleria fowleri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xtracellular vesicles. 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10 µg of Total Extract (ET) of </w:t>
      </w:r>
      <w:r w:rsidRPr="009C13F9">
        <w:rPr>
          <w:rFonts w:ascii="Times New Roman" w:hAnsi="Times New Roman" w:cs="Times New Roman"/>
          <w:i/>
          <w:iCs/>
          <w:sz w:val="20"/>
          <w:szCs w:val="20"/>
          <w:lang w:val="en-US"/>
        </w:rPr>
        <w:t>N. fowleri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as well as 5 µg of extracellular </w:t>
      </w:r>
      <w:proofErr w:type="spellStart"/>
      <w:r w:rsidRPr="009C13F9">
        <w:rPr>
          <w:rFonts w:ascii="Times New Roman" w:hAnsi="Times New Roman" w:cs="Times New Roman"/>
          <w:sz w:val="20"/>
          <w:szCs w:val="20"/>
          <w:lang w:val="en-US"/>
        </w:rPr>
        <w:t>vesicles</w:t>
      </w:r>
      <w:proofErr w:type="spellEnd"/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(EVs) purified from culture medium diluted 1:1 with 2x buffer were analyzed by SDS-PAGE. Polyacrylamide gel stained with Coomassie blue. The recognition pattern for ET was from 250 to 17 kDa (Line 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3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) while for EVs was from 70 to 25 kDa (Line </w:t>
      </w:r>
      <w:r>
        <w:rPr>
          <w:rFonts w:ascii="Times New Roman" w:hAnsi="Times New Roman" w:cs="Times New Roman"/>
          <w:sz w:val="20"/>
          <w:szCs w:val="20"/>
          <w:lang w:val="en-US"/>
        </w:rPr>
        <w:t>4 and 5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006C9E9E" w14:textId="77777777" w:rsidR="00E21EA4" w:rsidRPr="00E21EA4" w:rsidRDefault="00E21EA4">
      <w:pPr>
        <w:rPr>
          <w:lang w:val="en-US"/>
        </w:rPr>
      </w:pPr>
    </w:p>
    <w:p w14:paraId="52F3043D" w14:textId="51E8FB02" w:rsidR="004D2109" w:rsidRPr="00E21EA4" w:rsidRDefault="00E21EA4">
      <w:pPr>
        <w:rPr>
          <w:b/>
          <w:bCs/>
          <w:lang w:val="en-US"/>
        </w:rPr>
      </w:pPr>
      <w:r w:rsidRPr="00E21EA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2. Nitrocellulose membran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</w:t>
      </w:r>
      <w:r w:rsidRPr="00E21EA4">
        <w:rPr>
          <w:rFonts w:ascii="Times New Roman" w:hAnsi="Times New Roman" w:cs="Times New Roman"/>
          <w:b/>
          <w:bCs/>
          <w:sz w:val="20"/>
          <w:szCs w:val="20"/>
          <w:lang w:val="en-US"/>
        </w:rPr>
        <w:t>Western blo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alysis </w:t>
      </w:r>
    </w:p>
    <w:p w14:paraId="3B668859" w14:textId="2515E22D" w:rsidR="004D2109" w:rsidRDefault="004D2109">
      <w:r>
        <w:rPr>
          <w:noProof/>
        </w:rPr>
        <w:drawing>
          <wp:inline distT="0" distB="0" distL="0" distR="0" wp14:anchorId="53929B1C" wp14:editId="61C30ED5">
            <wp:extent cx="3848986" cy="2652969"/>
            <wp:effectExtent l="0" t="0" r="0" b="1905"/>
            <wp:docPr id="715657705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657705" name="Imagen 71565770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25" t="27850" r="25162" b="41592"/>
                    <a:stretch/>
                  </pic:blipFill>
                  <pic:spPr bwMode="auto">
                    <a:xfrm>
                      <a:off x="0" y="0"/>
                      <a:ext cx="3874162" cy="2670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71AFF9" w14:textId="5EC7650B" w:rsidR="00AA459E" w:rsidRPr="009C13F9" w:rsidRDefault="00AA459E" w:rsidP="00AA45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otein pattern of </w:t>
      </w:r>
      <w:r w:rsidRPr="009C13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Naegleria fowleri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xtracellular vesicles.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5 µg of extracellular </w:t>
      </w:r>
      <w:proofErr w:type="spellStart"/>
      <w:r w:rsidRPr="009C13F9">
        <w:rPr>
          <w:rFonts w:ascii="Times New Roman" w:hAnsi="Times New Roman" w:cs="Times New Roman"/>
          <w:sz w:val="20"/>
          <w:szCs w:val="20"/>
          <w:lang w:val="en-US"/>
        </w:rPr>
        <w:t>vesicles</w:t>
      </w:r>
      <w:proofErr w:type="spellEnd"/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(EVs) purified from culture medium diluted 1:1 with 2x buffer were analyzed by Western blot. Nitrocellulose membrane. The recognition pattern for </w:t>
      </w:r>
      <w:r w:rsidR="00D73F1E">
        <w:rPr>
          <w:rFonts w:ascii="Times New Roman" w:hAnsi="Times New Roman" w:cs="Times New Roman"/>
          <w:sz w:val="20"/>
          <w:szCs w:val="20"/>
          <w:lang w:val="en-US"/>
        </w:rPr>
        <w:t>EVs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incubated with anti-N. fowleri was 2</w:t>
      </w:r>
      <w:r w:rsidR="00D73F1E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0 to 17 kDa (Line 2). CD63 (line </w:t>
      </w:r>
      <w:r w:rsidR="00D73F1E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) and HSP70 (line </w:t>
      </w:r>
      <w:r w:rsidR="00D73F1E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>) were used as controls which showed recognition of bands of 60 kDa (CD63) and 70, 60 and 19 kDa (HSP70). Anti-NP</w:t>
      </w:r>
      <w:r w:rsidR="00D73F1E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recognized only the 60 kDa band (Line </w:t>
      </w:r>
      <w:r w:rsidR="00D73F1E">
        <w:rPr>
          <w:rFonts w:ascii="Times New Roman" w:hAnsi="Times New Roman" w:cs="Times New Roman"/>
          <w:sz w:val="20"/>
          <w:szCs w:val="20"/>
          <w:lang w:val="en-US"/>
        </w:rPr>
        <w:t xml:space="preserve">5, </w:t>
      </w:r>
      <w:r w:rsidR="00D73F1E" w:rsidRPr="00D73F1E">
        <w:rPr>
          <w:rFonts w:ascii="Times New Roman" w:hAnsi="Times New Roman" w:cs="Times New Roman"/>
          <w:sz w:val="20"/>
          <w:szCs w:val="20"/>
          <w:lang w:val="en-US"/>
        </w:rPr>
        <w:t>unused data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D73F1E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D73F1E" w:rsidRPr="009C13F9">
        <w:rPr>
          <w:rFonts w:ascii="Times New Roman" w:hAnsi="Times New Roman" w:cs="Times New Roman"/>
          <w:sz w:val="20"/>
          <w:szCs w:val="20"/>
          <w:lang w:val="en-US"/>
        </w:rPr>
        <w:t>nti-NP</w:t>
      </w:r>
      <w:r w:rsidR="00D73F1E">
        <w:rPr>
          <w:rFonts w:ascii="Times New Roman" w:hAnsi="Times New Roman" w:cs="Times New Roman"/>
          <w:sz w:val="20"/>
          <w:szCs w:val="20"/>
          <w:lang w:val="en-US"/>
        </w:rPr>
        <w:t xml:space="preserve">B </w:t>
      </w:r>
      <w:r w:rsidR="00D73F1E"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recognized only the 60 kDa band (Line </w:t>
      </w:r>
      <w:r w:rsidR="00D73F1E">
        <w:rPr>
          <w:rFonts w:ascii="Times New Roman" w:hAnsi="Times New Roman" w:cs="Times New Roman"/>
          <w:sz w:val="20"/>
          <w:szCs w:val="20"/>
          <w:lang w:val="en-US"/>
        </w:rPr>
        <w:t xml:space="preserve">6) 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>anti-19 kDa recognized bands with a range of 70 to 17 kDa (Line 7), anti-Mp2CL5 recognized the bands of 70, 60 and 17 kDa (Line 8), anti-</w:t>
      </w:r>
      <w:proofErr w:type="spellStart"/>
      <w:r w:rsidRPr="009C13F9">
        <w:rPr>
          <w:rFonts w:ascii="Times New Roman" w:hAnsi="Times New Roman" w:cs="Times New Roman"/>
          <w:sz w:val="20"/>
          <w:szCs w:val="20"/>
          <w:lang w:val="en-US"/>
        </w:rPr>
        <w:t>CatB</w:t>
      </w:r>
      <w:proofErr w:type="spellEnd"/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recognized only the 60 kDa band (Line 9) and anti-</w:t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sym w:font="Symbol" w:char="F062"/>
      </w:r>
      <w:r w:rsidRPr="009C13F9">
        <w:rPr>
          <w:rFonts w:ascii="Times New Roman" w:hAnsi="Times New Roman" w:cs="Times New Roman"/>
          <w:sz w:val="20"/>
          <w:szCs w:val="20"/>
          <w:lang w:val="en-US"/>
        </w:rPr>
        <w:t xml:space="preserve"> actin recognized the 70, 60, 43 and 17 kDa bands (Line 10). </w:t>
      </w:r>
    </w:p>
    <w:p w14:paraId="12533E3B" w14:textId="77777777" w:rsidR="004D2109" w:rsidRPr="00AA459E" w:rsidRDefault="004D2109">
      <w:pPr>
        <w:rPr>
          <w:lang w:val="en-US"/>
        </w:rPr>
      </w:pPr>
    </w:p>
    <w:p w14:paraId="28B256D9" w14:textId="77777777" w:rsidR="009F52C0" w:rsidRDefault="009F52C0">
      <w:pPr>
        <w:rPr>
          <w:lang w:val="en-US"/>
        </w:rPr>
      </w:pPr>
    </w:p>
    <w:p w14:paraId="77BF938A" w14:textId="5E6C72D3" w:rsidR="00E21EA4" w:rsidRPr="00E21EA4" w:rsidRDefault="00E21EA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21EA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Figure 3. </w:t>
      </w:r>
      <w:r w:rsidRPr="00E21E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garose gel </w:t>
      </w:r>
      <w:r w:rsidR="00D3721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with</w:t>
      </w:r>
      <w:r w:rsidRPr="00E21E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PCR products of </w:t>
      </w:r>
      <w:r w:rsidRPr="00E21EA4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N. fowleri</w:t>
      </w:r>
      <w:r w:rsidRPr="00E21E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trophozoites. </w:t>
      </w:r>
    </w:p>
    <w:p w14:paraId="42358310" w14:textId="5A666823" w:rsidR="004D2109" w:rsidRDefault="00800C0B">
      <w:r>
        <w:rPr>
          <w:noProof/>
        </w:rPr>
        <w:drawing>
          <wp:inline distT="0" distB="0" distL="0" distR="0" wp14:anchorId="25B5DB16" wp14:editId="12C97646">
            <wp:extent cx="3307766" cy="2059833"/>
            <wp:effectExtent l="1905" t="0" r="0" b="0"/>
            <wp:docPr id="1239656134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656134" name="Imagen 123965613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49" t="22876" r="5656" b="31877"/>
                    <a:stretch/>
                  </pic:blipFill>
                  <pic:spPr bwMode="auto">
                    <a:xfrm rot="5400000">
                      <a:off x="0" y="0"/>
                      <a:ext cx="3345998" cy="2083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1AD82" w14:textId="5FD9059D" w:rsidR="005E0931" w:rsidRPr="009C13F9" w:rsidRDefault="005E0931" w:rsidP="005E093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PCR products of </w:t>
      </w:r>
      <w:r w:rsidRPr="009C13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Naegleria fowleri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rophozoites. </w:t>
      </w:r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idori Green stained agarose gel (0.8%) </w:t>
      </w:r>
      <w:r w:rsidR="00D372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ith </w:t>
      </w:r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CR product of </w:t>
      </w:r>
      <w:r w:rsidRPr="009C13F9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.</w:t>
      </w:r>
      <w:r w:rsidRPr="009C13F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fowleri</w:t>
      </w:r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rophozoite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</w:t>
      </w:r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e 1, molecular size marker, line 2, Nfa1 (355 pb), line 3, NPB (1003 pb), line 4, Mp2CL5 (249 pb) and line 5, </w:t>
      </w:r>
      <w:proofErr w:type="spellStart"/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B</w:t>
      </w:r>
      <w:proofErr w:type="spellEnd"/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309 pb). </w:t>
      </w:r>
    </w:p>
    <w:p w14:paraId="43200439" w14:textId="77777777" w:rsidR="004D2109" w:rsidRPr="005E0931" w:rsidRDefault="004D2109">
      <w:pPr>
        <w:rPr>
          <w:lang w:val="en-US"/>
        </w:rPr>
      </w:pPr>
    </w:p>
    <w:p w14:paraId="4F4C1486" w14:textId="76E32BEE" w:rsidR="004D2109" w:rsidRPr="00E21EA4" w:rsidRDefault="00E21EA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21EA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5E0931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E21EA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E21E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garose gel </w:t>
      </w:r>
      <w:r w:rsidR="00D3721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with</w:t>
      </w:r>
      <w:r w:rsidRPr="00E21E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PCR products of </w:t>
      </w:r>
      <w:r w:rsidRPr="00E21EA4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N. fowleri</w:t>
      </w:r>
      <w:r w:rsidRPr="00E21E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5E0931"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>extracellular vesicles</w:t>
      </w:r>
      <w:r w:rsidRPr="00E21E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</w:p>
    <w:p w14:paraId="6C2988D5" w14:textId="293ABB63" w:rsidR="004D2109" w:rsidRDefault="004D2109">
      <w:r>
        <w:rPr>
          <w:noProof/>
        </w:rPr>
        <w:drawing>
          <wp:inline distT="0" distB="0" distL="0" distR="0" wp14:anchorId="3073937B" wp14:editId="044A0FF2">
            <wp:extent cx="1972593" cy="3094265"/>
            <wp:effectExtent l="0" t="0" r="0" b="5080"/>
            <wp:docPr id="30928983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289837" name="Imagen 3092898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1796" cy="3187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11B7F" w14:textId="51D21A5C" w:rsidR="005E0931" w:rsidRPr="009C13F9" w:rsidRDefault="005E0931" w:rsidP="005E093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PCR products of </w:t>
      </w:r>
      <w:r w:rsidRPr="009C13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Naegleria fowleri</w:t>
      </w:r>
      <w:r w:rsidRPr="009C13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xtracellular vesicles. </w:t>
      </w:r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idori Green stained agarose gel (0.8%) </w:t>
      </w:r>
      <w:r w:rsidR="00D372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th</w:t>
      </w:r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CR product of </w:t>
      </w:r>
      <w:r w:rsidRPr="009C13F9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.</w:t>
      </w:r>
      <w:r w:rsidRPr="009C13F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fowleri</w:t>
      </w:r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Vs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</w:t>
      </w:r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e 1, molecular size marker, line 2, Nfa1 (355 pb), line 3, NPB (1003 pb), line 4, Mp2CL5 (249 pb) and line 5, </w:t>
      </w:r>
      <w:proofErr w:type="spellStart"/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tB</w:t>
      </w:r>
      <w:proofErr w:type="spellEnd"/>
      <w:r w:rsidRPr="009C13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309 pb). </w:t>
      </w:r>
    </w:p>
    <w:p w14:paraId="20E8DE68" w14:textId="3F62186B" w:rsidR="004D2109" w:rsidRPr="005E0931" w:rsidRDefault="004D2109">
      <w:pPr>
        <w:rPr>
          <w:lang w:val="en-US"/>
        </w:rPr>
      </w:pPr>
    </w:p>
    <w:sectPr w:rsidR="004D2109" w:rsidRPr="005E09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2B6"/>
    <w:rsid w:val="001E2BD9"/>
    <w:rsid w:val="00201D6D"/>
    <w:rsid w:val="002818A1"/>
    <w:rsid w:val="004D2109"/>
    <w:rsid w:val="005E0931"/>
    <w:rsid w:val="006C0773"/>
    <w:rsid w:val="006C4829"/>
    <w:rsid w:val="007412B6"/>
    <w:rsid w:val="00800C0B"/>
    <w:rsid w:val="00896EB6"/>
    <w:rsid w:val="009F52C0"/>
    <w:rsid w:val="00AA459E"/>
    <w:rsid w:val="00BF0E95"/>
    <w:rsid w:val="00D37216"/>
    <w:rsid w:val="00D73F1E"/>
    <w:rsid w:val="00E2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122A4"/>
  <w15:chartTrackingRefBased/>
  <w15:docId w15:val="{DDD5BC6F-6A83-9244-8514-9CBC7D590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41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41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412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41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412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412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412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412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412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12B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412B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412B6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412B6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412B6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412B6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412B6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412B6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412B6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7412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412B6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7412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412B6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7412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412B6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7412B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412B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41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412B6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7412B6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Fuentedeprrafopredeter"/>
    <w:rsid w:val="005E0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16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el Berenice Rodriguez Mera</dc:creator>
  <cp:keywords/>
  <dc:description/>
  <cp:lastModifiedBy>Itzel Berenice Rodriguez Mera</cp:lastModifiedBy>
  <cp:revision>5</cp:revision>
  <cp:lastPrinted>2024-08-26T17:07:00Z</cp:lastPrinted>
  <dcterms:created xsi:type="dcterms:W3CDTF">2024-08-26T17:05:00Z</dcterms:created>
  <dcterms:modified xsi:type="dcterms:W3CDTF">2024-08-28T19:11:00Z</dcterms:modified>
</cp:coreProperties>
</file>